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1B47B1" w14:textId="6A8716B5" w:rsidR="00077B2F" w:rsidRPr="000130A2" w:rsidRDefault="00077B2F" w:rsidP="00077B2F">
      <w:pPr>
        <w:spacing w:after="120" w:line="480" w:lineRule="auto"/>
        <w:outlineLvl w:val="0"/>
        <w:rPr>
          <w:rFonts w:cs="Times New Roman"/>
          <w:lang w:val="en-GB"/>
        </w:rPr>
      </w:pPr>
      <w:r w:rsidRPr="000130A2">
        <w:rPr>
          <w:rFonts w:cs="Times New Roman"/>
          <w:b/>
          <w:lang w:val="en-GB"/>
        </w:rPr>
        <w:t xml:space="preserve">Table </w:t>
      </w:r>
      <w:r>
        <w:rPr>
          <w:rFonts w:cs="Times New Roman"/>
          <w:b/>
          <w:lang w:val="en-GB"/>
        </w:rPr>
        <w:t>S1</w:t>
      </w:r>
      <w:r w:rsidRPr="000130A2">
        <w:rPr>
          <w:rFonts w:cs="Times New Roman"/>
          <w:lang w:val="en-GB"/>
        </w:rPr>
        <w:t xml:space="preserve"> Basic information for SN</w:t>
      </w:r>
      <w:bookmarkStart w:id="0" w:name="_GoBack"/>
      <w:bookmarkEnd w:id="0"/>
      <w:r w:rsidRPr="000130A2">
        <w:rPr>
          <w:rFonts w:cs="Times New Roman"/>
          <w:lang w:val="en-GB"/>
        </w:rPr>
        <w:t>P markers per chromosome after quality control</w:t>
      </w:r>
    </w:p>
    <w:tbl>
      <w:tblPr>
        <w:tblStyle w:val="TableGrid"/>
        <w:tblW w:w="99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418"/>
        <w:gridCol w:w="1134"/>
        <w:gridCol w:w="992"/>
        <w:gridCol w:w="1418"/>
        <w:gridCol w:w="1417"/>
        <w:gridCol w:w="1134"/>
        <w:gridCol w:w="989"/>
      </w:tblGrid>
      <w:tr w:rsidR="00077B2F" w:rsidRPr="000130A2" w14:paraId="3195AD97" w14:textId="77777777" w:rsidTr="00110757">
        <w:trPr>
          <w:trHeight w:val="300"/>
          <w:jc w:val="center"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9A3CE6" w14:textId="77777777" w:rsidR="00077B2F" w:rsidRPr="000130A2" w:rsidRDefault="00077B2F" w:rsidP="00110757">
            <w:pPr>
              <w:spacing w:after="12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Chicken chromoso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1F2290" w14:textId="77777777" w:rsidR="00077B2F" w:rsidRPr="000130A2" w:rsidRDefault="00077B2F" w:rsidP="00110757">
            <w:pPr>
              <w:spacing w:after="12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Physical length (Mb)</w:t>
            </w:r>
            <w:r w:rsidRPr="000130A2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7DD470" w14:textId="77777777" w:rsidR="00077B2F" w:rsidRPr="000130A2" w:rsidRDefault="00077B2F" w:rsidP="00110757">
            <w:pPr>
              <w:spacing w:after="12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No. of SNP mark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4BBCA1" w14:textId="77777777" w:rsidR="00077B2F" w:rsidRPr="000130A2" w:rsidRDefault="00077B2F" w:rsidP="00110757">
            <w:pPr>
              <w:spacing w:after="12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Density (kb/SNP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905491" w14:textId="77777777" w:rsidR="00077B2F" w:rsidRPr="000130A2" w:rsidRDefault="00077B2F" w:rsidP="00110757">
            <w:pPr>
              <w:spacing w:after="12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Chicken chromos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08FDB1" w14:textId="77777777" w:rsidR="00077B2F" w:rsidRPr="000130A2" w:rsidRDefault="00077B2F" w:rsidP="00110757">
            <w:pPr>
              <w:spacing w:after="12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Physical length (Mb)</w:t>
            </w:r>
            <w:r w:rsidRPr="000130A2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F93FED" w14:textId="77777777" w:rsidR="00077B2F" w:rsidRPr="000130A2" w:rsidRDefault="00077B2F" w:rsidP="00110757">
            <w:pPr>
              <w:spacing w:after="12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No. of SNP markers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14162BA9" w14:textId="77777777" w:rsidR="00077B2F" w:rsidRPr="000130A2" w:rsidRDefault="00077B2F" w:rsidP="00110757">
            <w:pPr>
              <w:spacing w:after="12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Density (kb/SNP)</w:t>
            </w:r>
          </w:p>
        </w:tc>
      </w:tr>
      <w:tr w:rsidR="00077B2F" w:rsidRPr="000130A2" w14:paraId="5AF10DEA" w14:textId="77777777" w:rsidTr="00110757">
        <w:trPr>
          <w:trHeight w:val="300"/>
          <w:jc w:val="center"/>
        </w:trPr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14:paraId="5631405D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A7F06B4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200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630F5D7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6212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F5419C4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32.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286D33D2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1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069BAF0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2.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352CC7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819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5A03B2D9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5.8</w:t>
            </w:r>
          </w:p>
        </w:tc>
      </w:tr>
      <w:tr w:rsidR="00077B2F" w:rsidRPr="000130A2" w14:paraId="28885A18" w14:textId="77777777" w:rsidTr="00110757">
        <w:trPr>
          <w:trHeight w:val="300"/>
          <w:jc w:val="center"/>
        </w:trPr>
        <w:tc>
          <w:tcPr>
            <w:tcW w:w="1416" w:type="dxa"/>
            <w:noWrap/>
            <w:hideMark/>
          </w:tcPr>
          <w:p w14:paraId="6CAFB71A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2</w:t>
            </w:r>
          </w:p>
        </w:tc>
        <w:tc>
          <w:tcPr>
            <w:tcW w:w="1418" w:type="dxa"/>
            <w:noWrap/>
            <w:hideMark/>
          </w:tcPr>
          <w:p w14:paraId="2C104C45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54.8</w:t>
            </w:r>
          </w:p>
        </w:tc>
        <w:tc>
          <w:tcPr>
            <w:tcW w:w="1134" w:type="dxa"/>
            <w:noWrap/>
            <w:hideMark/>
          </w:tcPr>
          <w:p w14:paraId="084AB53B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461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35175AD2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33.6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C040194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16</w:t>
            </w:r>
          </w:p>
        </w:tc>
        <w:tc>
          <w:tcPr>
            <w:tcW w:w="1417" w:type="dxa"/>
          </w:tcPr>
          <w:p w14:paraId="20BD7C0F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134" w:type="dxa"/>
          </w:tcPr>
          <w:p w14:paraId="204D1781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89" w:type="dxa"/>
          </w:tcPr>
          <w:p w14:paraId="488B715A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16.9</w:t>
            </w:r>
          </w:p>
        </w:tc>
      </w:tr>
      <w:tr w:rsidR="00077B2F" w:rsidRPr="000130A2" w14:paraId="3C44A2AB" w14:textId="77777777" w:rsidTr="00110757">
        <w:trPr>
          <w:trHeight w:val="300"/>
          <w:jc w:val="center"/>
        </w:trPr>
        <w:tc>
          <w:tcPr>
            <w:tcW w:w="1416" w:type="dxa"/>
            <w:noWrap/>
            <w:hideMark/>
          </w:tcPr>
          <w:p w14:paraId="11F520BD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3</w:t>
            </w:r>
          </w:p>
        </w:tc>
        <w:tc>
          <w:tcPr>
            <w:tcW w:w="1418" w:type="dxa"/>
            <w:noWrap/>
            <w:hideMark/>
          </w:tcPr>
          <w:p w14:paraId="03F5BA38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13.6</w:t>
            </w:r>
          </w:p>
        </w:tc>
        <w:tc>
          <w:tcPr>
            <w:tcW w:w="1134" w:type="dxa"/>
            <w:noWrap/>
            <w:hideMark/>
          </w:tcPr>
          <w:p w14:paraId="04F5BBBB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349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622FB00D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32.6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A81C8A0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17</w:t>
            </w:r>
          </w:p>
        </w:tc>
        <w:tc>
          <w:tcPr>
            <w:tcW w:w="1417" w:type="dxa"/>
          </w:tcPr>
          <w:p w14:paraId="3FFA7D2A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0.6</w:t>
            </w:r>
          </w:p>
        </w:tc>
        <w:tc>
          <w:tcPr>
            <w:tcW w:w="1134" w:type="dxa"/>
          </w:tcPr>
          <w:p w14:paraId="07A08256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589</w:t>
            </w:r>
          </w:p>
        </w:tc>
        <w:tc>
          <w:tcPr>
            <w:tcW w:w="989" w:type="dxa"/>
          </w:tcPr>
          <w:p w14:paraId="33B4DB0F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8.0</w:t>
            </w:r>
          </w:p>
        </w:tc>
      </w:tr>
      <w:tr w:rsidR="00077B2F" w:rsidRPr="000130A2" w14:paraId="4AD98927" w14:textId="77777777" w:rsidTr="00110757">
        <w:trPr>
          <w:trHeight w:val="300"/>
          <w:jc w:val="center"/>
        </w:trPr>
        <w:tc>
          <w:tcPr>
            <w:tcW w:w="1416" w:type="dxa"/>
            <w:noWrap/>
            <w:hideMark/>
          </w:tcPr>
          <w:p w14:paraId="30215A41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4</w:t>
            </w:r>
          </w:p>
        </w:tc>
        <w:tc>
          <w:tcPr>
            <w:tcW w:w="1418" w:type="dxa"/>
            <w:noWrap/>
            <w:hideMark/>
          </w:tcPr>
          <w:p w14:paraId="0A904B2E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94.2</w:t>
            </w:r>
          </w:p>
        </w:tc>
        <w:tc>
          <w:tcPr>
            <w:tcW w:w="1134" w:type="dxa"/>
            <w:noWrap/>
            <w:hideMark/>
          </w:tcPr>
          <w:p w14:paraId="5CA0D5D6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280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21386070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33.6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AD87F88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18</w:t>
            </w:r>
          </w:p>
        </w:tc>
        <w:tc>
          <w:tcPr>
            <w:tcW w:w="1417" w:type="dxa"/>
          </w:tcPr>
          <w:p w14:paraId="2EA14BE4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0.9</w:t>
            </w:r>
          </w:p>
        </w:tc>
        <w:tc>
          <w:tcPr>
            <w:tcW w:w="1134" w:type="dxa"/>
          </w:tcPr>
          <w:p w14:paraId="7CE9283D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678</w:t>
            </w:r>
          </w:p>
        </w:tc>
        <w:tc>
          <w:tcPr>
            <w:tcW w:w="989" w:type="dxa"/>
          </w:tcPr>
          <w:p w14:paraId="17B9B821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6.1</w:t>
            </w:r>
          </w:p>
        </w:tc>
      </w:tr>
      <w:tr w:rsidR="00077B2F" w:rsidRPr="000130A2" w14:paraId="216343D7" w14:textId="77777777" w:rsidTr="00110757">
        <w:trPr>
          <w:trHeight w:val="300"/>
          <w:jc w:val="center"/>
        </w:trPr>
        <w:tc>
          <w:tcPr>
            <w:tcW w:w="1416" w:type="dxa"/>
            <w:noWrap/>
            <w:hideMark/>
          </w:tcPr>
          <w:p w14:paraId="166F7BBB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5</w:t>
            </w:r>
          </w:p>
        </w:tc>
        <w:tc>
          <w:tcPr>
            <w:tcW w:w="1418" w:type="dxa"/>
            <w:noWrap/>
            <w:hideMark/>
          </w:tcPr>
          <w:p w14:paraId="4DEA7140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62.2</w:t>
            </w:r>
          </w:p>
        </w:tc>
        <w:tc>
          <w:tcPr>
            <w:tcW w:w="1134" w:type="dxa"/>
            <w:noWrap/>
            <w:hideMark/>
          </w:tcPr>
          <w:p w14:paraId="3607868F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67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59C1DB6A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37.2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D0B4593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19</w:t>
            </w:r>
          </w:p>
        </w:tc>
        <w:tc>
          <w:tcPr>
            <w:tcW w:w="1417" w:type="dxa"/>
          </w:tcPr>
          <w:p w14:paraId="347910F7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9.9</w:t>
            </w:r>
          </w:p>
        </w:tc>
        <w:tc>
          <w:tcPr>
            <w:tcW w:w="1134" w:type="dxa"/>
          </w:tcPr>
          <w:p w14:paraId="238C9140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589</w:t>
            </w:r>
          </w:p>
        </w:tc>
        <w:tc>
          <w:tcPr>
            <w:tcW w:w="989" w:type="dxa"/>
          </w:tcPr>
          <w:p w14:paraId="62ACFC98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6.8</w:t>
            </w:r>
          </w:p>
        </w:tc>
      </w:tr>
      <w:tr w:rsidR="00077B2F" w:rsidRPr="000130A2" w14:paraId="5CD5A176" w14:textId="77777777" w:rsidTr="00110757">
        <w:trPr>
          <w:trHeight w:val="300"/>
          <w:jc w:val="center"/>
        </w:trPr>
        <w:tc>
          <w:tcPr>
            <w:tcW w:w="1416" w:type="dxa"/>
            <w:noWrap/>
            <w:hideMark/>
          </w:tcPr>
          <w:p w14:paraId="782E42CE" w14:textId="77777777" w:rsidR="00077B2F" w:rsidRPr="000130A2" w:rsidRDefault="00077B2F" w:rsidP="00110757">
            <w:pPr>
              <w:spacing w:after="12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6</w:t>
            </w:r>
          </w:p>
        </w:tc>
        <w:tc>
          <w:tcPr>
            <w:tcW w:w="1418" w:type="dxa"/>
            <w:noWrap/>
            <w:hideMark/>
          </w:tcPr>
          <w:p w14:paraId="21C5BF6A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35.8</w:t>
            </w:r>
          </w:p>
        </w:tc>
        <w:tc>
          <w:tcPr>
            <w:tcW w:w="1134" w:type="dxa"/>
            <w:noWrap/>
            <w:hideMark/>
          </w:tcPr>
          <w:p w14:paraId="3A4D129C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39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39CFC0FD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25.7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22B8D56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20</w:t>
            </w:r>
          </w:p>
        </w:tc>
        <w:tc>
          <w:tcPr>
            <w:tcW w:w="1417" w:type="dxa"/>
          </w:tcPr>
          <w:p w14:paraId="0BDA1DDF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3.9</w:t>
            </w:r>
          </w:p>
        </w:tc>
        <w:tc>
          <w:tcPr>
            <w:tcW w:w="1134" w:type="dxa"/>
          </w:tcPr>
          <w:p w14:paraId="49B8B0C7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203</w:t>
            </w:r>
          </w:p>
        </w:tc>
        <w:tc>
          <w:tcPr>
            <w:tcW w:w="989" w:type="dxa"/>
          </w:tcPr>
          <w:p w14:paraId="4D62A80C" w14:textId="77777777" w:rsidR="00077B2F" w:rsidRPr="000130A2" w:rsidRDefault="00077B2F" w:rsidP="00110757">
            <w:pPr>
              <w:spacing w:after="12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1.6</w:t>
            </w:r>
          </w:p>
        </w:tc>
      </w:tr>
      <w:tr w:rsidR="00077B2F" w:rsidRPr="000130A2" w14:paraId="1115AEFA" w14:textId="77777777" w:rsidTr="00110757">
        <w:trPr>
          <w:trHeight w:val="300"/>
          <w:jc w:val="center"/>
        </w:trPr>
        <w:tc>
          <w:tcPr>
            <w:tcW w:w="1416" w:type="dxa"/>
            <w:noWrap/>
            <w:hideMark/>
          </w:tcPr>
          <w:p w14:paraId="0AA00230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7</w:t>
            </w:r>
          </w:p>
        </w:tc>
        <w:tc>
          <w:tcPr>
            <w:tcW w:w="1418" w:type="dxa"/>
            <w:noWrap/>
            <w:hideMark/>
          </w:tcPr>
          <w:p w14:paraId="3780A881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38.2</w:t>
            </w:r>
          </w:p>
        </w:tc>
        <w:tc>
          <w:tcPr>
            <w:tcW w:w="1134" w:type="dxa"/>
            <w:noWrap/>
            <w:hideMark/>
          </w:tcPr>
          <w:p w14:paraId="5DCD3820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38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24EF069B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27.6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0DD4021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21</w:t>
            </w:r>
          </w:p>
        </w:tc>
        <w:tc>
          <w:tcPr>
            <w:tcW w:w="1417" w:type="dxa"/>
          </w:tcPr>
          <w:p w14:paraId="42F1E0F8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6.8</w:t>
            </w:r>
          </w:p>
        </w:tc>
        <w:tc>
          <w:tcPr>
            <w:tcW w:w="1134" w:type="dxa"/>
          </w:tcPr>
          <w:p w14:paraId="54505FAA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503</w:t>
            </w:r>
          </w:p>
        </w:tc>
        <w:tc>
          <w:tcPr>
            <w:tcW w:w="989" w:type="dxa"/>
          </w:tcPr>
          <w:p w14:paraId="2A72CC55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3.6</w:t>
            </w:r>
          </w:p>
        </w:tc>
      </w:tr>
      <w:tr w:rsidR="00077B2F" w:rsidRPr="000130A2" w14:paraId="16CDE8C0" w14:textId="77777777" w:rsidTr="00110757">
        <w:trPr>
          <w:trHeight w:val="300"/>
          <w:jc w:val="center"/>
        </w:trPr>
        <w:tc>
          <w:tcPr>
            <w:tcW w:w="1416" w:type="dxa"/>
            <w:noWrap/>
            <w:hideMark/>
          </w:tcPr>
          <w:p w14:paraId="07E654FC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8</w:t>
            </w:r>
          </w:p>
        </w:tc>
        <w:tc>
          <w:tcPr>
            <w:tcW w:w="1418" w:type="dxa"/>
            <w:noWrap/>
            <w:hideMark/>
          </w:tcPr>
          <w:p w14:paraId="2A5708D0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30.5</w:t>
            </w:r>
          </w:p>
        </w:tc>
        <w:tc>
          <w:tcPr>
            <w:tcW w:w="1134" w:type="dxa"/>
            <w:noWrap/>
            <w:hideMark/>
          </w:tcPr>
          <w:p w14:paraId="67F9CF0E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10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75892E77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27.5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AC87807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22</w:t>
            </w:r>
          </w:p>
        </w:tc>
        <w:tc>
          <w:tcPr>
            <w:tcW w:w="1417" w:type="dxa"/>
          </w:tcPr>
          <w:p w14:paraId="67B1747D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1134" w:type="dxa"/>
          </w:tcPr>
          <w:p w14:paraId="1DCED859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251</w:t>
            </w:r>
          </w:p>
        </w:tc>
        <w:tc>
          <w:tcPr>
            <w:tcW w:w="989" w:type="dxa"/>
          </w:tcPr>
          <w:p w14:paraId="234E8841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5.3</w:t>
            </w:r>
          </w:p>
        </w:tc>
      </w:tr>
      <w:tr w:rsidR="00077B2F" w:rsidRPr="000130A2" w14:paraId="0DD1E4E0" w14:textId="77777777" w:rsidTr="00110757">
        <w:trPr>
          <w:trHeight w:val="300"/>
          <w:jc w:val="center"/>
        </w:trPr>
        <w:tc>
          <w:tcPr>
            <w:tcW w:w="1416" w:type="dxa"/>
            <w:noWrap/>
            <w:hideMark/>
          </w:tcPr>
          <w:p w14:paraId="7466DDFF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9</w:t>
            </w:r>
          </w:p>
        </w:tc>
        <w:tc>
          <w:tcPr>
            <w:tcW w:w="1418" w:type="dxa"/>
            <w:noWrap/>
            <w:hideMark/>
          </w:tcPr>
          <w:p w14:paraId="295F6E15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24.0</w:t>
            </w:r>
          </w:p>
        </w:tc>
        <w:tc>
          <w:tcPr>
            <w:tcW w:w="1134" w:type="dxa"/>
            <w:noWrap/>
            <w:hideMark/>
          </w:tcPr>
          <w:p w14:paraId="4D0EEB94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91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50705F56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26.4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2064687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23</w:t>
            </w:r>
          </w:p>
        </w:tc>
        <w:tc>
          <w:tcPr>
            <w:tcW w:w="1417" w:type="dxa"/>
          </w:tcPr>
          <w:p w14:paraId="45CC6C2E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6.0</w:t>
            </w:r>
          </w:p>
        </w:tc>
        <w:tc>
          <w:tcPr>
            <w:tcW w:w="1134" w:type="dxa"/>
          </w:tcPr>
          <w:p w14:paraId="4E5EF0F6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429</w:t>
            </w:r>
          </w:p>
        </w:tc>
        <w:tc>
          <w:tcPr>
            <w:tcW w:w="989" w:type="dxa"/>
          </w:tcPr>
          <w:p w14:paraId="2B4EEC74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4.0</w:t>
            </w:r>
          </w:p>
        </w:tc>
      </w:tr>
      <w:tr w:rsidR="00077B2F" w:rsidRPr="000130A2" w14:paraId="67F9C501" w14:textId="77777777" w:rsidTr="00110757">
        <w:trPr>
          <w:trHeight w:val="300"/>
          <w:jc w:val="center"/>
        </w:trPr>
        <w:tc>
          <w:tcPr>
            <w:tcW w:w="1416" w:type="dxa"/>
            <w:noWrap/>
            <w:hideMark/>
          </w:tcPr>
          <w:p w14:paraId="48462AD5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10</w:t>
            </w:r>
          </w:p>
        </w:tc>
        <w:tc>
          <w:tcPr>
            <w:tcW w:w="1418" w:type="dxa"/>
            <w:noWrap/>
            <w:hideMark/>
          </w:tcPr>
          <w:p w14:paraId="46E615D4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22.4</w:t>
            </w:r>
          </w:p>
        </w:tc>
        <w:tc>
          <w:tcPr>
            <w:tcW w:w="1134" w:type="dxa"/>
            <w:noWrap/>
            <w:hideMark/>
          </w:tcPr>
          <w:p w14:paraId="03E047CD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07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4E2F3885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20.9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498373D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24</w:t>
            </w:r>
          </w:p>
        </w:tc>
        <w:tc>
          <w:tcPr>
            <w:tcW w:w="1417" w:type="dxa"/>
          </w:tcPr>
          <w:p w14:paraId="5E8BC85F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6.4</w:t>
            </w:r>
          </w:p>
        </w:tc>
        <w:tc>
          <w:tcPr>
            <w:tcW w:w="1134" w:type="dxa"/>
          </w:tcPr>
          <w:p w14:paraId="3392BA9B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516</w:t>
            </w:r>
          </w:p>
        </w:tc>
        <w:tc>
          <w:tcPr>
            <w:tcW w:w="989" w:type="dxa"/>
          </w:tcPr>
          <w:p w14:paraId="1F0D9AD6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2.3</w:t>
            </w:r>
          </w:p>
        </w:tc>
      </w:tr>
      <w:tr w:rsidR="00077B2F" w:rsidRPr="000130A2" w14:paraId="78BED615" w14:textId="77777777" w:rsidTr="00110757">
        <w:trPr>
          <w:trHeight w:val="300"/>
          <w:jc w:val="center"/>
        </w:trPr>
        <w:tc>
          <w:tcPr>
            <w:tcW w:w="1416" w:type="dxa"/>
            <w:noWrap/>
            <w:hideMark/>
          </w:tcPr>
          <w:p w14:paraId="74079937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11</w:t>
            </w:r>
          </w:p>
        </w:tc>
        <w:tc>
          <w:tcPr>
            <w:tcW w:w="1418" w:type="dxa"/>
            <w:noWrap/>
            <w:hideMark/>
          </w:tcPr>
          <w:p w14:paraId="628DDBB9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21.9</w:t>
            </w:r>
          </w:p>
        </w:tc>
        <w:tc>
          <w:tcPr>
            <w:tcW w:w="1134" w:type="dxa"/>
            <w:noWrap/>
            <w:hideMark/>
          </w:tcPr>
          <w:p w14:paraId="77333513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01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02881730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21.5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9EE3486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25</w:t>
            </w:r>
          </w:p>
        </w:tc>
        <w:tc>
          <w:tcPr>
            <w:tcW w:w="1417" w:type="dxa"/>
          </w:tcPr>
          <w:p w14:paraId="0261D958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1134" w:type="dxa"/>
          </w:tcPr>
          <w:p w14:paraId="7EDBB538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06</w:t>
            </w:r>
          </w:p>
        </w:tc>
        <w:tc>
          <w:tcPr>
            <w:tcW w:w="989" w:type="dxa"/>
          </w:tcPr>
          <w:p w14:paraId="4DC424A6" w14:textId="77777777" w:rsidR="00077B2F" w:rsidRPr="000130A2" w:rsidRDefault="00077B2F" w:rsidP="00110757">
            <w:pPr>
              <w:spacing w:after="12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8.8</w:t>
            </w:r>
          </w:p>
        </w:tc>
      </w:tr>
      <w:tr w:rsidR="00077B2F" w:rsidRPr="000130A2" w14:paraId="7B089F22" w14:textId="77777777" w:rsidTr="00110757">
        <w:trPr>
          <w:trHeight w:val="300"/>
          <w:jc w:val="center"/>
        </w:trPr>
        <w:tc>
          <w:tcPr>
            <w:tcW w:w="1416" w:type="dxa"/>
            <w:noWrap/>
            <w:hideMark/>
          </w:tcPr>
          <w:p w14:paraId="4C27E567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12</w:t>
            </w:r>
          </w:p>
        </w:tc>
        <w:tc>
          <w:tcPr>
            <w:tcW w:w="1418" w:type="dxa"/>
            <w:noWrap/>
            <w:hideMark/>
          </w:tcPr>
          <w:p w14:paraId="31989156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20.4</w:t>
            </w:r>
          </w:p>
        </w:tc>
        <w:tc>
          <w:tcPr>
            <w:tcW w:w="1134" w:type="dxa"/>
            <w:noWrap/>
            <w:hideMark/>
          </w:tcPr>
          <w:p w14:paraId="450C5FD1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12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06C4AB06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8.1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1E1AD57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26</w:t>
            </w:r>
          </w:p>
        </w:tc>
        <w:tc>
          <w:tcPr>
            <w:tcW w:w="1417" w:type="dxa"/>
          </w:tcPr>
          <w:p w14:paraId="09C3CA3C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5.0</w:t>
            </w:r>
          </w:p>
        </w:tc>
        <w:tc>
          <w:tcPr>
            <w:tcW w:w="1134" w:type="dxa"/>
          </w:tcPr>
          <w:p w14:paraId="37321B4A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438</w:t>
            </w:r>
          </w:p>
        </w:tc>
        <w:tc>
          <w:tcPr>
            <w:tcW w:w="989" w:type="dxa"/>
          </w:tcPr>
          <w:p w14:paraId="184DC844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1.5</w:t>
            </w:r>
          </w:p>
        </w:tc>
      </w:tr>
      <w:tr w:rsidR="00077B2F" w:rsidRPr="000130A2" w14:paraId="7648D856" w14:textId="77777777" w:rsidTr="00110757">
        <w:trPr>
          <w:trHeight w:val="300"/>
          <w:jc w:val="center"/>
        </w:trPr>
        <w:tc>
          <w:tcPr>
            <w:tcW w:w="1416" w:type="dxa"/>
            <w:noWrap/>
            <w:hideMark/>
          </w:tcPr>
          <w:p w14:paraId="14CDD1AB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13</w:t>
            </w:r>
          </w:p>
        </w:tc>
        <w:tc>
          <w:tcPr>
            <w:tcW w:w="1418" w:type="dxa"/>
            <w:noWrap/>
            <w:hideMark/>
          </w:tcPr>
          <w:p w14:paraId="36F13968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8.3</w:t>
            </w:r>
          </w:p>
        </w:tc>
        <w:tc>
          <w:tcPr>
            <w:tcW w:w="1134" w:type="dxa"/>
            <w:noWrap/>
            <w:hideMark/>
          </w:tcPr>
          <w:p w14:paraId="5F340BAB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92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6AB0847F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9.7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0D7F320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27</w:t>
            </w:r>
          </w:p>
        </w:tc>
        <w:tc>
          <w:tcPr>
            <w:tcW w:w="1417" w:type="dxa"/>
          </w:tcPr>
          <w:p w14:paraId="4796D72F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4.8</w:t>
            </w:r>
          </w:p>
        </w:tc>
        <w:tc>
          <w:tcPr>
            <w:tcW w:w="1134" w:type="dxa"/>
          </w:tcPr>
          <w:p w14:paraId="00CA07A3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326</w:t>
            </w:r>
          </w:p>
        </w:tc>
        <w:tc>
          <w:tcPr>
            <w:tcW w:w="989" w:type="dxa"/>
          </w:tcPr>
          <w:p w14:paraId="6193985B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4.8</w:t>
            </w:r>
          </w:p>
        </w:tc>
      </w:tr>
      <w:tr w:rsidR="00077B2F" w:rsidRPr="000130A2" w14:paraId="140B5CEC" w14:textId="77777777" w:rsidTr="00110757">
        <w:trPr>
          <w:trHeight w:val="300"/>
          <w:jc w:val="center"/>
        </w:trPr>
        <w:tc>
          <w:tcPr>
            <w:tcW w:w="1416" w:type="dxa"/>
            <w:noWrap/>
            <w:hideMark/>
          </w:tcPr>
          <w:p w14:paraId="63A05B84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14</w:t>
            </w:r>
          </w:p>
        </w:tc>
        <w:tc>
          <w:tcPr>
            <w:tcW w:w="1418" w:type="dxa"/>
            <w:noWrap/>
            <w:hideMark/>
          </w:tcPr>
          <w:p w14:paraId="19E3D5F6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5.8</w:t>
            </w:r>
          </w:p>
        </w:tc>
        <w:tc>
          <w:tcPr>
            <w:tcW w:w="1134" w:type="dxa"/>
            <w:noWrap/>
            <w:hideMark/>
          </w:tcPr>
          <w:p w14:paraId="5493ED45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78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4A026507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20.0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8EAAC23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28</w:t>
            </w:r>
          </w:p>
        </w:tc>
        <w:tc>
          <w:tcPr>
            <w:tcW w:w="1417" w:type="dxa"/>
          </w:tcPr>
          <w:p w14:paraId="3DDA9873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1134" w:type="dxa"/>
          </w:tcPr>
          <w:p w14:paraId="06175689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411</w:t>
            </w:r>
          </w:p>
        </w:tc>
        <w:tc>
          <w:tcPr>
            <w:tcW w:w="989" w:type="dxa"/>
          </w:tcPr>
          <w:p w14:paraId="485F88AE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0.9</w:t>
            </w:r>
          </w:p>
        </w:tc>
      </w:tr>
      <w:tr w:rsidR="00077B2F" w:rsidRPr="000130A2" w14:paraId="3D9C71F1" w14:textId="77777777" w:rsidTr="00110757">
        <w:trPr>
          <w:trHeight w:val="300"/>
          <w:jc w:val="center"/>
        </w:trPr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14:paraId="12F877D1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GGA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1195B99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2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4DBF226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819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54F0F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5.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0C16AF38" w14:textId="77777777" w:rsidR="00077B2F" w:rsidRPr="000130A2" w:rsidRDefault="00077B2F" w:rsidP="00110757">
            <w:pPr>
              <w:spacing w:after="12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D4CB6BB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1009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0B1765" w14:textId="77777777" w:rsidR="00077B2F" w:rsidRPr="000130A2" w:rsidRDefault="00077B2F" w:rsidP="00110757">
            <w:pPr>
              <w:spacing w:after="120" w:line="480" w:lineRule="auto"/>
              <w:rPr>
                <w:rFonts w:eastAsiaTheme="majorEastAsia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35,390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3B8D7A5F" w14:textId="77777777" w:rsidR="00077B2F" w:rsidRPr="000130A2" w:rsidRDefault="00077B2F" w:rsidP="00110757">
            <w:pPr>
              <w:spacing w:after="12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130A2">
              <w:rPr>
                <w:rFonts w:cs="Times New Roman"/>
                <w:sz w:val="20"/>
                <w:szCs w:val="20"/>
                <w:lang w:val="en-GB"/>
              </w:rPr>
              <w:t>28.5</w:t>
            </w:r>
          </w:p>
        </w:tc>
      </w:tr>
    </w:tbl>
    <w:p w14:paraId="157BAC5C" w14:textId="01313B27" w:rsidR="00202BD3" w:rsidRPr="00077B2F" w:rsidRDefault="00077B2F" w:rsidP="00077B2F">
      <w:pPr>
        <w:spacing w:after="120" w:line="480" w:lineRule="auto"/>
        <w:rPr>
          <w:rFonts w:cs="Times New Roman"/>
          <w:sz w:val="20"/>
          <w:szCs w:val="20"/>
          <w:lang w:val="en-GB"/>
        </w:rPr>
      </w:pPr>
      <w:proofErr w:type="spellStart"/>
      <w:proofErr w:type="gramStart"/>
      <w:r w:rsidRPr="000130A2">
        <w:rPr>
          <w:rFonts w:cs="Times New Roman"/>
          <w:sz w:val="20"/>
          <w:szCs w:val="20"/>
          <w:vertAlign w:val="superscript"/>
          <w:lang w:val="en-GB"/>
        </w:rPr>
        <w:t>a</w:t>
      </w:r>
      <w:r w:rsidRPr="000130A2">
        <w:rPr>
          <w:rFonts w:cs="Times New Roman"/>
          <w:sz w:val="20"/>
          <w:szCs w:val="20"/>
          <w:lang w:val="en-GB"/>
        </w:rPr>
        <w:t>The</w:t>
      </w:r>
      <w:proofErr w:type="spellEnd"/>
      <w:proofErr w:type="gramEnd"/>
      <w:r w:rsidRPr="000130A2">
        <w:rPr>
          <w:rFonts w:cs="Times New Roman"/>
          <w:sz w:val="20"/>
          <w:szCs w:val="20"/>
          <w:lang w:val="en-GB"/>
        </w:rPr>
        <w:t xml:space="preserve"> physical length of the chromosome was based on the position of last marker on the genome build Gallus_gallus-5.0 [5</w:t>
      </w:r>
      <w:r>
        <w:rPr>
          <w:rFonts w:cs="Times New Roman"/>
          <w:sz w:val="20"/>
          <w:szCs w:val="20"/>
          <w:lang w:val="en-GB"/>
        </w:rPr>
        <w:t>6</w:t>
      </w:r>
      <w:r w:rsidRPr="000130A2">
        <w:rPr>
          <w:rFonts w:cs="Times New Roman"/>
          <w:sz w:val="20"/>
          <w:szCs w:val="20"/>
          <w:lang w:val="en-GB"/>
        </w:rPr>
        <w:t>]</w:t>
      </w:r>
    </w:p>
    <w:sectPr w:rsidR="00202BD3" w:rsidRPr="00077B2F" w:rsidSect="00AF4FE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F07D101" w15:done="0"/>
  <w15:commentEx w15:paraId="58191A76" w15:done="0"/>
  <w15:commentEx w15:paraId="7E26F53D" w15:done="0"/>
  <w15:commentEx w15:paraId="1C4181AC" w15:done="0"/>
  <w15:commentEx w15:paraId="53206832" w15:done="0"/>
  <w15:commentEx w15:paraId="2EDE3E97" w15:done="0"/>
  <w15:commentEx w15:paraId="7A3225BC" w15:done="0"/>
  <w15:commentEx w15:paraId="056B1CBD" w15:done="0"/>
  <w15:commentEx w15:paraId="00A0F5C6" w15:done="0"/>
  <w15:commentEx w15:paraId="0E9FEC05" w15:done="0"/>
  <w15:commentEx w15:paraId="143463B6" w15:done="0"/>
  <w15:commentEx w15:paraId="16920784" w15:done="0"/>
  <w15:commentEx w15:paraId="50B872EF" w15:done="0"/>
  <w15:commentEx w15:paraId="4FF4CD5D" w15:done="0"/>
  <w15:commentEx w15:paraId="0CC5BE9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07D101" w16cid:durableId="1EE4F23A"/>
  <w16cid:commentId w16cid:paraId="58191A76" w16cid:durableId="1EE4E77F"/>
  <w16cid:commentId w16cid:paraId="7E26F53D" w16cid:durableId="1EE4E957"/>
  <w16cid:commentId w16cid:paraId="1C4181AC" w16cid:durableId="1EE4F50B"/>
  <w16cid:commentId w16cid:paraId="53206832" w16cid:durableId="1EE4F612"/>
  <w16cid:commentId w16cid:paraId="2EDE3E97" w16cid:durableId="1EE4F64C"/>
  <w16cid:commentId w16cid:paraId="7A3225BC" w16cid:durableId="1EE4F725"/>
  <w16cid:commentId w16cid:paraId="056B1CBD" w16cid:durableId="1EE4F809"/>
  <w16cid:commentId w16cid:paraId="00A0F5C6" w16cid:durableId="1EE4F849"/>
  <w16cid:commentId w16cid:paraId="0E9FEC05" w16cid:durableId="1EE4F8B8"/>
  <w16cid:commentId w16cid:paraId="143463B6" w16cid:durableId="1EE4F8E8"/>
  <w16cid:commentId w16cid:paraId="16920784" w16cid:durableId="1EE4F9BD"/>
  <w16cid:commentId w16cid:paraId="50B872EF" w16cid:durableId="1EE4FA01"/>
  <w16cid:commentId w16cid:paraId="4FF4CD5D" w16cid:durableId="1EE4FAD1"/>
  <w16cid:commentId w16cid:paraId="0CC5BE93" w16cid:durableId="1EE4FBA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FC5D32"/>
    <w:multiLevelType w:val="hybridMultilevel"/>
    <w:tmpl w:val="C2CA7150"/>
    <w:lvl w:ilvl="0" w:tplc="29C01764">
      <w:start w:val="1"/>
      <w:numFmt w:val="decimal"/>
      <w:lvlText w:val="%1a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7F3C2F"/>
    <w:multiLevelType w:val="hybridMultilevel"/>
    <w:tmpl w:val="20E09E08"/>
    <w:lvl w:ilvl="0" w:tplc="97E6CBC6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b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CD4939"/>
    <w:multiLevelType w:val="hybridMultilevel"/>
    <w:tmpl w:val="72C206EA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F117D2"/>
    <w:multiLevelType w:val="hybridMultilevel"/>
    <w:tmpl w:val="75AA88F8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rren Griffin">
    <w15:presenceInfo w15:providerId="Windows Live" w15:userId="57e7a633-f828-49c5-9bf1-1a9022fc9a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activeWritingStyle w:appName="MSWord" w:lang="ru-RU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8726B"/>
    <w:rsid w:val="0000145D"/>
    <w:rsid w:val="000037C6"/>
    <w:rsid w:val="00005059"/>
    <w:rsid w:val="0000577F"/>
    <w:rsid w:val="00005F1F"/>
    <w:rsid w:val="000101C4"/>
    <w:rsid w:val="00010557"/>
    <w:rsid w:val="00012971"/>
    <w:rsid w:val="000130A2"/>
    <w:rsid w:val="0001324F"/>
    <w:rsid w:val="00014D40"/>
    <w:rsid w:val="00017A51"/>
    <w:rsid w:val="00024BC8"/>
    <w:rsid w:val="00025363"/>
    <w:rsid w:val="0002599F"/>
    <w:rsid w:val="00033492"/>
    <w:rsid w:val="00036E80"/>
    <w:rsid w:val="000370D0"/>
    <w:rsid w:val="00042F9F"/>
    <w:rsid w:val="00047F32"/>
    <w:rsid w:val="00052E24"/>
    <w:rsid w:val="00053A45"/>
    <w:rsid w:val="0005687C"/>
    <w:rsid w:val="00057806"/>
    <w:rsid w:val="000633EF"/>
    <w:rsid w:val="0006413E"/>
    <w:rsid w:val="00065C91"/>
    <w:rsid w:val="0006790B"/>
    <w:rsid w:val="000713F1"/>
    <w:rsid w:val="00072D60"/>
    <w:rsid w:val="00074202"/>
    <w:rsid w:val="00077B2F"/>
    <w:rsid w:val="00081503"/>
    <w:rsid w:val="00081EE5"/>
    <w:rsid w:val="0008314B"/>
    <w:rsid w:val="00085F13"/>
    <w:rsid w:val="00086284"/>
    <w:rsid w:val="00092D78"/>
    <w:rsid w:val="0009463B"/>
    <w:rsid w:val="00096375"/>
    <w:rsid w:val="00097CE7"/>
    <w:rsid w:val="000A0691"/>
    <w:rsid w:val="000A1AEE"/>
    <w:rsid w:val="000A24EC"/>
    <w:rsid w:val="000A35B9"/>
    <w:rsid w:val="000A4399"/>
    <w:rsid w:val="000A5AFE"/>
    <w:rsid w:val="000C4B3C"/>
    <w:rsid w:val="000C6D15"/>
    <w:rsid w:val="000D0130"/>
    <w:rsid w:val="000D26BB"/>
    <w:rsid w:val="000D2977"/>
    <w:rsid w:val="000D39CC"/>
    <w:rsid w:val="000E6034"/>
    <w:rsid w:val="000F5920"/>
    <w:rsid w:val="000F5E77"/>
    <w:rsid w:val="00103E3B"/>
    <w:rsid w:val="001053FA"/>
    <w:rsid w:val="0010753C"/>
    <w:rsid w:val="00107B28"/>
    <w:rsid w:val="00111340"/>
    <w:rsid w:val="00111FF8"/>
    <w:rsid w:val="00112845"/>
    <w:rsid w:val="001138E6"/>
    <w:rsid w:val="00113BE9"/>
    <w:rsid w:val="001143CC"/>
    <w:rsid w:val="0011645A"/>
    <w:rsid w:val="00116D85"/>
    <w:rsid w:val="001200DB"/>
    <w:rsid w:val="001202DB"/>
    <w:rsid w:val="00127E9F"/>
    <w:rsid w:val="00133E62"/>
    <w:rsid w:val="00140EAE"/>
    <w:rsid w:val="00143C6A"/>
    <w:rsid w:val="00143F53"/>
    <w:rsid w:val="00146116"/>
    <w:rsid w:val="00147134"/>
    <w:rsid w:val="00147C76"/>
    <w:rsid w:val="001518E9"/>
    <w:rsid w:val="00156140"/>
    <w:rsid w:val="001564F4"/>
    <w:rsid w:val="001571E7"/>
    <w:rsid w:val="00157A86"/>
    <w:rsid w:val="001678BD"/>
    <w:rsid w:val="00171F27"/>
    <w:rsid w:val="001725FC"/>
    <w:rsid w:val="001756B3"/>
    <w:rsid w:val="00186698"/>
    <w:rsid w:val="00186B08"/>
    <w:rsid w:val="001875C0"/>
    <w:rsid w:val="001931ED"/>
    <w:rsid w:val="00194865"/>
    <w:rsid w:val="00197FC9"/>
    <w:rsid w:val="001A0A95"/>
    <w:rsid w:val="001A3341"/>
    <w:rsid w:val="001A3ADB"/>
    <w:rsid w:val="001A5797"/>
    <w:rsid w:val="001A7677"/>
    <w:rsid w:val="001A7D03"/>
    <w:rsid w:val="001D1C95"/>
    <w:rsid w:val="001D3EAC"/>
    <w:rsid w:val="001D4E8C"/>
    <w:rsid w:val="001E09E1"/>
    <w:rsid w:val="001E27F0"/>
    <w:rsid w:val="001E3AAD"/>
    <w:rsid w:val="001F0347"/>
    <w:rsid w:val="001F198E"/>
    <w:rsid w:val="001F1CE1"/>
    <w:rsid w:val="00200A75"/>
    <w:rsid w:val="00201FA8"/>
    <w:rsid w:val="002026E1"/>
    <w:rsid w:val="00202BD3"/>
    <w:rsid w:val="00203268"/>
    <w:rsid w:val="0020794A"/>
    <w:rsid w:val="00207E0B"/>
    <w:rsid w:val="002104BA"/>
    <w:rsid w:val="0021076A"/>
    <w:rsid w:val="00210EC3"/>
    <w:rsid w:val="0021531C"/>
    <w:rsid w:val="002154CA"/>
    <w:rsid w:val="0021640E"/>
    <w:rsid w:val="00216F0F"/>
    <w:rsid w:val="00216F38"/>
    <w:rsid w:val="00226090"/>
    <w:rsid w:val="0022760A"/>
    <w:rsid w:val="00231B32"/>
    <w:rsid w:val="0023371C"/>
    <w:rsid w:val="00235C07"/>
    <w:rsid w:val="00236A18"/>
    <w:rsid w:val="00236AE6"/>
    <w:rsid w:val="00237026"/>
    <w:rsid w:val="00237522"/>
    <w:rsid w:val="00241A8A"/>
    <w:rsid w:val="00251955"/>
    <w:rsid w:val="0025476F"/>
    <w:rsid w:val="00257FF3"/>
    <w:rsid w:val="00265DFD"/>
    <w:rsid w:val="00271FED"/>
    <w:rsid w:val="00277577"/>
    <w:rsid w:val="002805D5"/>
    <w:rsid w:val="00280B73"/>
    <w:rsid w:val="002931F3"/>
    <w:rsid w:val="00294E8B"/>
    <w:rsid w:val="002B2913"/>
    <w:rsid w:val="002B2C12"/>
    <w:rsid w:val="002B4047"/>
    <w:rsid w:val="002B453E"/>
    <w:rsid w:val="002B5AF1"/>
    <w:rsid w:val="002C0142"/>
    <w:rsid w:val="002C1807"/>
    <w:rsid w:val="002C26A0"/>
    <w:rsid w:val="002C3BD9"/>
    <w:rsid w:val="002D2813"/>
    <w:rsid w:val="002D3457"/>
    <w:rsid w:val="002D4F79"/>
    <w:rsid w:val="002D6287"/>
    <w:rsid w:val="002D7B01"/>
    <w:rsid w:val="002E1030"/>
    <w:rsid w:val="002E3B2A"/>
    <w:rsid w:val="002E5D5C"/>
    <w:rsid w:val="002F7B17"/>
    <w:rsid w:val="00305190"/>
    <w:rsid w:val="0031104C"/>
    <w:rsid w:val="0031207D"/>
    <w:rsid w:val="0031646D"/>
    <w:rsid w:val="0032042B"/>
    <w:rsid w:val="00320D67"/>
    <w:rsid w:val="00320E0B"/>
    <w:rsid w:val="00322563"/>
    <w:rsid w:val="00325366"/>
    <w:rsid w:val="00331ABA"/>
    <w:rsid w:val="00332CE1"/>
    <w:rsid w:val="0033608C"/>
    <w:rsid w:val="00336F06"/>
    <w:rsid w:val="00336F70"/>
    <w:rsid w:val="0034376A"/>
    <w:rsid w:val="00346E15"/>
    <w:rsid w:val="003523E9"/>
    <w:rsid w:val="003536A1"/>
    <w:rsid w:val="00353A54"/>
    <w:rsid w:val="0036076F"/>
    <w:rsid w:val="003648A6"/>
    <w:rsid w:val="00365AB8"/>
    <w:rsid w:val="00367532"/>
    <w:rsid w:val="00370B4E"/>
    <w:rsid w:val="00374DBB"/>
    <w:rsid w:val="00375F55"/>
    <w:rsid w:val="00377CBE"/>
    <w:rsid w:val="003815F3"/>
    <w:rsid w:val="00381FDA"/>
    <w:rsid w:val="003870F7"/>
    <w:rsid w:val="00387D03"/>
    <w:rsid w:val="003966B2"/>
    <w:rsid w:val="003A00C7"/>
    <w:rsid w:val="003A202C"/>
    <w:rsid w:val="003A331E"/>
    <w:rsid w:val="003A6278"/>
    <w:rsid w:val="003A69F9"/>
    <w:rsid w:val="003A6A2E"/>
    <w:rsid w:val="003A70B2"/>
    <w:rsid w:val="003B050B"/>
    <w:rsid w:val="003B2725"/>
    <w:rsid w:val="003B4EA5"/>
    <w:rsid w:val="003B67BA"/>
    <w:rsid w:val="003C0773"/>
    <w:rsid w:val="003C1562"/>
    <w:rsid w:val="003C74BD"/>
    <w:rsid w:val="003E151D"/>
    <w:rsid w:val="003E2789"/>
    <w:rsid w:val="003E4682"/>
    <w:rsid w:val="003E5F42"/>
    <w:rsid w:val="003E621E"/>
    <w:rsid w:val="003F1647"/>
    <w:rsid w:val="003F2343"/>
    <w:rsid w:val="003F3447"/>
    <w:rsid w:val="003F3E9F"/>
    <w:rsid w:val="003F622A"/>
    <w:rsid w:val="003F691F"/>
    <w:rsid w:val="003F7215"/>
    <w:rsid w:val="00403A59"/>
    <w:rsid w:val="0040407B"/>
    <w:rsid w:val="00406299"/>
    <w:rsid w:val="00410DC1"/>
    <w:rsid w:val="0041277A"/>
    <w:rsid w:val="00412F27"/>
    <w:rsid w:val="00416E2E"/>
    <w:rsid w:val="004200C9"/>
    <w:rsid w:val="004320B2"/>
    <w:rsid w:val="004324AE"/>
    <w:rsid w:val="00432590"/>
    <w:rsid w:val="004335F8"/>
    <w:rsid w:val="004353DC"/>
    <w:rsid w:val="00436F09"/>
    <w:rsid w:val="004429C0"/>
    <w:rsid w:val="004436D9"/>
    <w:rsid w:val="00453B09"/>
    <w:rsid w:val="00456B84"/>
    <w:rsid w:val="0045704D"/>
    <w:rsid w:val="0046057D"/>
    <w:rsid w:val="004620ED"/>
    <w:rsid w:val="00463286"/>
    <w:rsid w:val="004704B2"/>
    <w:rsid w:val="00470F7B"/>
    <w:rsid w:val="00472383"/>
    <w:rsid w:val="00475E00"/>
    <w:rsid w:val="00476204"/>
    <w:rsid w:val="00477D56"/>
    <w:rsid w:val="00480B90"/>
    <w:rsid w:val="0049139E"/>
    <w:rsid w:val="004A4099"/>
    <w:rsid w:val="004A4F79"/>
    <w:rsid w:val="004B4F9C"/>
    <w:rsid w:val="004C0080"/>
    <w:rsid w:val="004C2229"/>
    <w:rsid w:val="004C32D9"/>
    <w:rsid w:val="004C6D3D"/>
    <w:rsid w:val="004C7F28"/>
    <w:rsid w:val="004D22DF"/>
    <w:rsid w:val="004D4CC3"/>
    <w:rsid w:val="004D5F66"/>
    <w:rsid w:val="004D7A03"/>
    <w:rsid w:val="004E7D5C"/>
    <w:rsid w:val="004F4195"/>
    <w:rsid w:val="004F4C13"/>
    <w:rsid w:val="004F51BD"/>
    <w:rsid w:val="004F629E"/>
    <w:rsid w:val="00500478"/>
    <w:rsid w:val="00501123"/>
    <w:rsid w:val="0050152D"/>
    <w:rsid w:val="00501D5D"/>
    <w:rsid w:val="00506CFA"/>
    <w:rsid w:val="005076EB"/>
    <w:rsid w:val="0051090F"/>
    <w:rsid w:val="00510D58"/>
    <w:rsid w:val="00511932"/>
    <w:rsid w:val="00512497"/>
    <w:rsid w:val="005209DE"/>
    <w:rsid w:val="00520B27"/>
    <w:rsid w:val="0052427F"/>
    <w:rsid w:val="0052498C"/>
    <w:rsid w:val="0053050D"/>
    <w:rsid w:val="005307B3"/>
    <w:rsid w:val="005315EA"/>
    <w:rsid w:val="00533373"/>
    <w:rsid w:val="00534631"/>
    <w:rsid w:val="00537A65"/>
    <w:rsid w:val="00542E57"/>
    <w:rsid w:val="00543E4E"/>
    <w:rsid w:val="00551FAE"/>
    <w:rsid w:val="00552187"/>
    <w:rsid w:val="00554F22"/>
    <w:rsid w:val="00556F1E"/>
    <w:rsid w:val="005662B1"/>
    <w:rsid w:val="0057287C"/>
    <w:rsid w:val="00575C03"/>
    <w:rsid w:val="00577DFB"/>
    <w:rsid w:val="00580CC1"/>
    <w:rsid w:val="005847A1"/>
    <w:rsid w:val="00585A46"/>
    <w:rsid w:val="0058664A"/>
    <w:rsid w:val="00590C01"/>
    <w:rsid w:val="005A0154"/>
    <w:rsid w:val="005A3792"/>
    <w:rsid w:val="005A4F13"/>
    <w:rsid w:val="005B0AB2"/>
    <w:rsid w:val="005B31A2"/>
    <w:rsid w:val="005B320F"/>
    <w:rsid w:val="005B4BF7"/>
    <w:rsid w:val="005C3BB1"/>
    <w:rsid w:val="005C5F7D"/>
    <w:rsid w:val="005D3DC5"/>
    <w:rsid w:val="005D57B8"/>
    <w:rsid w:val="005D62F4"/>
    <w:rsid w:val="005E36AF"/>
    <w:rsid w:val="005E38C4"/>
    <w:rsid w:val="005E3A80"/>
    <w:rsid w:val="005E6460"/>
    <w:rsid w:val="005E6555"/>
    <w:rsid w:val="005E785C"/>
    <w:rsid w:val="005F14DA"/>
    <w:rsid w:val="005F5A9F"/>
    <w:rsid w:val="005F726E"/>
    <w:rsid w:val="00605A24"/>
    <w:rsid w:val="00605D12"/>
    <w:rsid w:val="00610CB5"/>
    <w:rsid w:val="00613B42"/>
    <w:rsid w:val="00625E78"/>
    <w:rsid w:val="00631F8A"/>
    <w:rsid w:val="00632A87"/>
    <w:rsid w:val="006360ED"/>
    <w:rsid w:val="0063778D"/>
    <w:rsid w:val="006378B3"/>
    <w:rsid w:val="00640244"/>
    <w:rsid w:val="00640B56"/>
    <w:rsid w:val="006443DF"/>
    <w:rsid w:val="00646FF5"/>
    <w:rsid w:val="00651003"/>
    <w:rsid w:val="0065265B"/>
    <w:rsid w:val="00653790"/>
    <w:rsid w:val="0065723F"/>
    <w:rsid w:val="00657A80"/>
    <w:rsid w:val="00657C33"/>
    <w:rsid w:val="00660245"/>
    <w:rsid w:val="00661E0D"/>
    <w:rsid w:val="0066216C"/>
    <w:rsid w:val="0066405B"/>
    <w:rsid w:val="006653F0"/>
    <w:rsid w:val="00667557"/>
    <w:rsid w:val="006678F9"/>
    <w:rsid w:val="00671302"/>
    <w:rsid w:val="006861C7"/>
    <w:rsid w:val="0068726B"/>
    <w:rsid w:val="006916D2"/>
    <w:rsid w:val="00691AB6"/>
    <w:rsid w:val="00697991"/>
    <w:rsid w:val="006A1F41"/>
    <w:rsid w:val="006A2FC3"/>
    <w:rsid w:val="006A71F2"/>
    <w:rsid w:val="006B0CB7"/>
    <w:rsid w:val="006B6430"/>
    <w:rsid w:val="006C2E2C"/>
    <w:rsid w:val="006C2E55"/>
    <w:rsid w:val="006C3AB6"/>
    <w:rsid w:val="006D0823"/>
    <w:rsid w:val="006D0B6C"/>
    <w:rsid w:val="006D3947"/>
    <w:rsid w:val="006D6D0B"/>
    <w:rsid w:val="006E0F64"/>
    <w:rsid w:val="006E3511"/>
    <w:rsid w:val="006E4EBA"/>
    <w:rsid w:val="006E6A18"/>
    <w:rsid w:val="006F39AE"/>
    <w:rsid w:val="006F50AE"/>
    <w:rsid w:val="00700DA1"/>
    <w:rsid w:val="0070142A"/>
    <w:rsid w:val="0071455D"/>
    <w:rsid w:val="00717263"/>
    <w:rsid w:val="007225E3"/>
    <w:rsid w:val="00723ADE"/>
    <w:rsid w:val="0072766E"/>
    <w:rsid w:val="00727CBA"/>
    <w:rsid w:val="00744DF3"/>
    <w:rsid w:val="007452BC"/>
    <w:rsid w:val="00745647"/>
    <w:rsid w:val="00747B95"/>
    <w:rsid w:val="00750C1A"/>
    <w:rsid w:val="00751852"/>
    <w:rsid w:val="00760629"/>
    <w:rsid w:val="00764814"/>
    <w:rsid w:val="00767EAA"/>
    <w:rsid w:val="00773703"/>
    <w:rsid w:val="00781F8E"/>
    <w:rsid w:val="00785B97"/>
    <w:rsid w:val="00794B1B"/>
    <w:rsid w:val="00797828"/>
    <w:rsid w:val="007A3769"/>
    <w:rsid w:val="007A38FF"/>
    <w:rsid w:val="007A3D8F"/>
    <w:rsid w:val="007B2F0A"/>
    <w:rsid w:val="007B487D"/>
    <w:rsid w:val="007C0985"/>
    <w:rsid w:val="007C1687"/>
    <w:rsid w:val="007C388E"/>
    <w:rsid w:val="007C39AB"/>
    <w:rsid w:val="007D3243"/>
    <w:rsid w:val="007D523B"/>
    <w:rsid w:val="007E09CB"/>
    <w:rsid w:val="007E7D66"/>
    <w:rsid w:val="00801D69"/>
    <w:rsid w:val="00805BA7"/>
    <w:rsid w:val="008103A2"/>
    <w:rsid w:val="008105BE"/>
    <w:rsid w:val="00813F82"/>
    <w:rsid w:val="00822002"/>
    <w:rsid w:val="008247DF"/>
    <w:rsid w:val="00825D19"/>
    <w:rsid w:val="00827A46"/>
    <w:rsid w:val="0083015F"/>
    <w:rsid w:val="008309D5"/>
    <w:rsid w:val="00832C7A"/>
    <w:rsid w:val="00832DF6"/>
    <w:rsid w:val="00834A7F"/>
    <w:rsid w:val="0084027B"/>
    <w:rsid w:val="00844312"/>
    <w:rsid w:val="00852440"/>
    <w:rsid w:val="0085406E"/>
    <w:rsid w:val="00855183"/>
    <w:rsid w:val="008615DE"/>
    <w:rsid w:val="00863AFE"/>
    <w:rsid w:val="008661B3"/>
    <w:rsid w:val="00866E25"/>
    <w:rsid w:val="0087000C"/>
    <w:rsid w:val="0087146A"/>
    <w:rsid w:val="008729B8"/>
    <w:rsid w:val="0087317D"/>
    <w:rsid w:val="00881131"/>
    <w:rsid w:val="00881274"/>
    <w:rsid w:val="00886147"/>
    <w:rsid w:val="00887A35"/>
    <w:rsid w:val="00890EE1"/>
    <w:rsid w:val="00892E99"/>
    <w:rsid w:val="008951D7"/>
    <w:rsid w:val="008A1A50"/>
    <w:rsid w:val="008A33F3"/>
    <w:rsid w:val="008A4236"/>
    <w:rsid w:val="008A59E5"/>
    <w:rsid w:val="008A6024"/>
    <w:rsid w:val="008B3AED"/>
    <w:rsid w:val="008B3E15"/>
    <w:rsid w:val="008B50C5"/>
    <w:rsid w:val="008B7211"/>
    <w:rsid w:val="008C4162"/>
    <w:rsid w:val="008C73CA"/>
    <w:rsid w:val="008D6FF5"/>
    <w:rsid w:val="008D76AD"/>
    <w:rsid w:val="008D79EB"/>
    <w:rsid w:val="008E175F"/>
    <w:rsid w:val="008E38C4"/>
    <w:rsid w:val="008E71BF"/>
    <w:rsid w:val="008E76E3"/>
    <w:rsid w:val="008F1AF3"/>
    <w:rsid w:val="008F28A7"/>
    <w:rsid w:val="008F2D6F"/>
    <w:rsid w:val="008F35F0"/>
    <w:rsid w:val="008F6963"/>
    <w:rsid w:val="00901971"/>
    <w:rsid w:val="00901ECE"/>
    <w:rsid w:val="0090235B"/>
    <w:rsid w:val="00902EC3"/>
    <w:rsid w:val="00914FA6"/>
    <w:rsid w:val="009165A5"/>
    <w:rsid w:val="009258E4"/>
    <w:rsid w:val="00926C8C"/>
    <w:rsid w:val="0093385E"/>
    <w:rsid w:val="00936783"/>
    <w:rsid w:val="00940E80"/>
    <w:rsid w:val="0094184C"/>
    <w:rsid w:val="00942281"/>
    <w:rsid w:val="009434A9"/>
    <w:rsid w:val="00944568"/>
    <w:rsid w:val="0095110A"/>
    <w:rsid w:val="009612B6"/>
    <w:rsid w:val="009615B1"/>
    <w:rsid w:val="00961E06"/>
    <w:rsid w:val="00962CD1"/>
    <w:rsid w:val="009633F0"/>
    <w:rsid w:val="00964651"/>
    <w:rsid w:val="00967C41"/>
    <w:rsid w:val="00970997"/>
    <w:rsid w:val="0097313F"/>
    <w:rsid w:val="009733E5"/>
    <w:rsid w:val="0098059F"/>
    <w:rsid w:val="00981DF8"/>
    <w:rsid w:val="00984B2F"/>
    <w:rsid w:val="00985C3B"/>
    <w:rsid w:val="00987877"/>
    <w:rsid w:val="00990967"/>
    <w:rsid w:val="009A1D96"/>
    <w:rsid w:val="009A6F62"/>
    <w:rsid w:val="009B3479"/>
    <w:rsid w:val="009B3D7E"/>
    <w:rsid w:val="009B65DB"/>
    <w:rsid w:val="009C2646"/>
    <w:rsid w:val="009C472E"/>
    <w:rsid w:val="009C6ABB"/>
    <w:rsid w:val="009C7490"/>
    <w:rsid w:val="009C7C79"/>
    <w:rsid w:val="009D1EFF"/>
    <w:rsid w:val="009D3EDA"/>
    <w:rsid w:val="009D55BC"/>
    <w:rsid w:val="009D7EAE"/>
    <w:rsid w:val="009E6D33"/>
    <w:rsid w:val="009E77B6"/>
    <w:rsid w:val="009E77B8"/>
    <w:rsid w:val="009E78E9"/>
    <w:rsid w:val="009F012D"/>
    <w:rsid w:val="009F1683"/>
    <w:rsid w:val="009F1C57"/>
    <w:rsid w:val="009F21A1"/>
    <w:rsid w:val="009F28ED"/>
    <w:rsid w:val="00A03486"/>
    <w:rsid w:val="00A03D50"/>
    <w:rsid w:val="00A04E3C"/>
    <w:rsid w:val="00A07084"/>
    <w:rsid w:val="00A11243"/>
    <w:rsid w:val="00A11623"/>
    <w:rsid w:val="00A11B9F"/>
    <w:rsid w:val="00A135EC"/>
    <w:rsid w:val="00A16182"/>
    <w:rsid w:val="00A16AC4"/>
    <w:rsid w:val="00A20ACB"/>
    <w:rsid w:val="00A2407A"/>
    <w:rsid w:val="00A2672F"/>
    <w:rsid w:val="00A27B1D"/>
    <w:rsid w:val="00A31C8E"/>
    <w:rsid w:val="00A332CF"/>
    <w:rsid w:val="00A3792D"/>
    <w:rsid w:val="00A40830"/>
    <w:rsid w:val="00A4225C"/>
    <w:rsid w:val="00A44662"/>
    <w:rsid w:val="00A446BF"/>
    <w:rsid w:val="00A449F5"/>
    <w:rsid w:val="00A45EBC"/>
    <w:rsid w:val="00A4630A"/>
    <w:rsid w:val="00A503ED"/>
    <w:rsid w:val="00A53796"/>
    <w:rsid w:val="00A53BE4"/>
    <w:rsid w:val="00A54397"/>
    <w:rsid w:val="00A54BA0"/>
    <w:rsid w:val="00A55FC6"/>
    <w:rsid w:val="00A61E6D"/>
    <w:rsid w:val="00A66B17"/>
    <w:rsid w:val="00A67CB7"/>
    <w:rsid w:val="00A703B5"/>
    <w:rsid w:val="00A7291B"/>
    <w:rsid w:val="00A7358A"/>
    <w:rsid w:val="00A7366D"/>
    <w:rsid w:val="00A73B6D"/>
    <w:rsid w:val="00A74AE9"/>
    <w:rsid w:val="00A775C2"/>
    <w:rsid w:val="00A80244"/>
    <w:rsid w:val="00A8225E"/>
    <w:rsid w:val="00A9147D"/>
    <w:rsid w:val="00A92E67"/>
    <w:rsid w:val="00AA16DD"/>
    <w:rsid w:val="00AA5273"/>
    <w:rsid w:val="00AB0F44"/>
    <w:rsid w:val="00AB4F2B"/>
    <w:rsid w:val="00AB71E2"/>
    <w:rsid w:val="00AB7344"/>
    <w:rsid w:val="00AC1DD4"/>
    <w:rsid w:val="00AC68A6"/>
    <w:rsid w:val="00AD27D8"/>
    <w:rsid w:val="00AD5803"/>
    <w:rsid w:val="00AD5871"/>
    <w:rsid w:val="00AE5962"/>
    <w:rsid w:val="00AE7781"/>
    <w:rsid w:val="00AF00ED"/>
    <w:rsid w:val="00AF1AA9"/>
    <w:rsid w:val="00AF4D1A"/>
    <w:rsid w:val="00AF4FE8"/>
    <w:rsid w:val="00AF7D52"/>
    <w:rsid w:val="00AF7E7F"/>
    <w:rsid w:val="00B11685"/>
    <w:rsid w:val="00B15802"/>
    <w:rsid w:val="00B16A6A"/>
    <w:rsid w:val="00B17A28"/>
    <w:rsid w:val="00B2282A"/>
    <w:rsid w:val="00B23217"/>
    <w:rsid w:val="00B24A5F"/>
    <w:rsid w:val="00B24E02"/>
    <w:rsid w:val="00B25E0C"/>
    <w:rsid w:val="00B274CB"/>
    <w:rsid w:val="00B31164"/>
    <w:rsid w:val="00B35713"/>
    <w:rsid w:val="00B37A11"/>
    <w:rsid w:val="00B37A8B"/>
    <w:rsid w:val="00B37C44"/>
    <w:rsid w:val="00B57A16"/>
    <w:rsid w:val="00B600B0"/>
    <w:rsid w:val="00B60736"/>
    <w:rsid w:val="00B628EF"/>
    <w:rsid w:val="00B6404D"/>
    <w:rsid w:val="00B72F9C"/>
    <w:rsid w:val="00B73D0D"/>
    <w:rsid w:val="00B747EC"/>
    <w:rsid w:val="00B76C72"/>
    <w:rsid w:val="00B77093"/>
    <w:rsid w:val="00B7792C"/>
    <w:rsid w:val="00B80C2B"/>
    <w:rsid w:val="00B836E9"/>
    <w:rsid w:val="00B86C4A"/>
    <w:rsid w:val="00B86D17"/>
    <w:rsid w:val="00B91511"/>
    <w:rsid w:val="00B93379"/>
    <w:rsid w:val="00B9385D"/>
    <w:rsid w:val="00BA5C78"/>
    <w:rsid w:val="00BA6CE2"/>
    <w:rsid w:val="00BC09ED"/>
    <w:rsid w:val="00BC18F0"/>
    <w:rsid w:val="00BD0525"/>
    <w:rsid w:val="00BD07FE"/>
    <w:rsid w:val="00BD15D8"/>
    <w:rsid w:val="00BE4355"/>
    <w:rsid w:val="00BF2C4C"/>
    <w:rsid w:val="00C024AA"/>
    <w:rsid w:val="00C06E5F"/>
    <w:rsid w:val="00C07980"/>
    <w:rsid w:val="00C12360"/>
    <w:rsid w:val="00C13992"/>
    <w:rsid w:val="00C16CE5"/>
    <w:rsid w:val="00C17BFA"/>
    <w:rsid w:val="00C32BA4"/>
    <w:rsid w:val="00C342B0"/>
    <w:rsid w:val="00C34CBC"/>
    <w:rsid w:val="00C41208"/>
    <w:rsid w:val="00C41EBA"/>
    <w:rsid w:val="00C54139"/>
    <w:rsid w:val="00C54A02"/>
    <w:rsid w:val="00C55844"/>
    <w:rsid w:val="00C55D44"/>
    <w:rsid w:val="00C63020"/>
    <w:rsid w:val="00C669F2"/>
    <w:rsid w:val="00C67B90"/>
    <w:rsid w:val="00C724B2"/>
    <w:rsid w:val="00C73B21"/>
    <w:rsid w:val="00C74DF1"/>
    <w:rsid w:val="00C806B8"/>
    <w:rsid w:val="00C820E3"/>
    <w:rsid w:val="00C82E96"/>
    <w:rsid w:val="00C832B4"/>
    <w:rsid w:val="00C83D9E"/>
    <w:rsid w:val="00C87EBE"/>
    <w:rsid w:val="00C975C0"/>
    <w:rsid w:val="00CA0B07"/>
    <w:rsid w:val="00CA4213"/>
    <w:rsid w:val="00CA4956"/>
    <w:rsid w:val="00CA7471"/>
    <w:rsid w:val="00CB01F4"/>
    <w:rsid w:val="00CB15B3"/>
    <w:rsid w:val="00CB3B12"/>
    <w:rsid w:val="00CB3E64"/>
    <w:rsid w:val="00CC2CCC"/>
    <w:rsid w:val="00CC2D64"/>
    <w:rsid w:val="00CC5E06"/>
    <w:rsid w:val="00CC70A8"/>
    <w:rsid w:val="00CD2BDC"/>
    <w:rsid w:val="00CE1789"/>
    <w:rsid w:val="00CE3064"/>
    <w:rsid w:val="00CE516F"/>
    <w:rsid w:val="00CF3AD2"/>
    <w:rsid w:val="00CF60EA"/>
    <w:rsid w:val="00CF6F9B"/>
    <w:rsid w:val="00D03F2D"/>
    <w:rsid w:val="00D10E8F"/>
    <w:rsid w:val="00D11A67"/>
    <w:rsid w:val="00D1451F"/>
    <w:rsid w:val="00D14DD0"/>
    <w:rsid w:val="00D20D4C"/>
    <w:rsid w:val="00D223D6"/>
    <w:rsid w:val="00D27525"/>
    <w:rsid w:val="00D31993"/>
    <w:rsid w:val="00D3717C"/>
    <w:rsid w:val="00D4024A"/>
    <w:rsid w:val="00D41932"/>
    <w:rsid w:val="00D47603"/>
    <w:rsid w:val="00D5152A"/>
    <w:rsid w:val="00D57372"/>
    <w:rsid w:val="00D6567F"/>
    <w:rsid w:val="00D72E37"/>
    <w:rsid w:val="00D80315"/>
    <w:rsid w:val="00D82855"/>
    <w:rsid w:val="00D84127"/>
    <w:rsid w:val="00D87B17"/>
    <w:rsid w:val="00D90C51"/>
    <w:rsid w:val="00D930DA"/>
    <w:rsid w:val="00D9586C"/>
    <w:rsid w:val="00D97C32"/>
    <w:rsid w:val="00DA5DD1"/>
    <w:rsid w:val="00DA653A"/>
    <w:rsid w:val="00DB35E5"/>
    <w:rsid w:val="00DB48C4"/>
    <w:rsid w:val="00DB51B1"/>
    <w:rsid w:val="00DB79B0"/>
    <w:rsid w:val="00DC4560"/>
    <w:rsid w:val="00DC4B01"/>
    <w:rsid w:val="00DD2A81"/>
    <w:rsid w:val="00DD46BC"/>
    <w:rsid w:val="00DD7E71"/>
    <w:rsid w:val="00DE0007"/>
    <w:rsid w:val="00DE0C05"/>
    <w:rsid w:val="00DE2061"/>
    <w:rsid w:val="00DE60B7"/>
    <w:rsid w:val="00DE673F"/>
    <w:rsid w:val="00DF09D7"/>
    <w:rsid w:val="00DF1139"/>
    <w:rsid w:val="00DF2688"/>
    <w:rsid w:val="00DF6545"/>
    <w:rsid w:val="00DF7FC7"/>
    <w:rsid w:val="00E027FF"/>
    <w:rsid w:val="00E030AB"/>
    <w:rsid w:val="00E038E9"/>
    <w:rsid w:val="00E0470E"/>
    <w:rsid w:val="00E06E2B"/>
    <w:rsid w:val="00E07204"/>
    <w:rsid w:val="00E10EE0"/>
    <w:rsid w:val="00E11459"/>
    <w:rsid w:val="00E14265"/>
    <w:rsid w:val="00E16FA3"/>
    <w:rsid w:val="00E20795"/>
    <w:rsid w:val="00E20F92"/>
    <w:rsid w:val="00E237C1"/>
    <w:rsid w:val="00E25D54"/>
    <w:rsid w:val="00E2679B"/>
    <w:rsid w:val="00E322DF"/>
    <w:rsid w:val="00E35E2A"/>
    <w:rsid w:val="00E44746"/>
    <w:rsid w:val="00E45AEA"/>
    <w:rsid w:val="00E51C1D"/>
    <w:rsid w:val="00E53AAD"/>
    <w:rsid w:val="00E549C9"/>
    <w:rsid w:val="00E56CD3"/>
    <w:rsid w:val="00E57F09"/>
    <w:rsid w:val="00E613F4"/>
    <w:rsid w:val="00E62C2E"/>
    <w:rsid w:val="00E707EB"/>
    <w:rsid w:val="00E710D5"/>
    <w:rsid w:val="00E839CD"/>
    <w:rsid w:val="00E859A6"/>
    <w:rsid w:val="00E86932"/>
    <w:rsid w:val="00E87CA0"/>
    <w:rsid w:val="00E87FE9"/>
    <w:rsid w:val="00E9275A"/>
    <w:rsid w:val="00E94F39"/>
    <w:rsid w:val="00E96A01"/>
    <w:rsid w:val="00E97B3B"/>
    <w:rsid w:val="00EA0F34"/>
    <w:rsid w:val="00EA1EF7"/>
    <w:rsid w:val="00EA378D"/>
    <w:rsid w:val="00EA62F9"/>
    <w:rsid w:val="00EA779E"/>
    <w:rsid w:val="00EB49AA"/>
    <w:rsid w:val="00EB4A97"/>
    <w:rsid w:val="00EB6069"/>
    <w:rsid w:val="00EC3781"/>
    <w:rsid w:val="00ED01C3"/>
    <w:rsid w:val="00ED32E8"/>
    <w:rsid w:val="00ED43D7"/>
    <w:rsid w:val="00EE1D48"/>
    <w:rsid w:val="00EE2112"/>
    <w:rsid w:val="00EF2368"/>
    <w:rsid w:val="00F01302"/>
    <w:rsid w:val="00F05EED"/>
    <w:rsid w:val="00F06475"/>
    <w:rsid w:val="00F109DD"/>
    <w:rsid w:val="00F11250"/>
    <w:rsid w:val="00F12672"/>
    <w:rsid w:val="00F17365"/>
    <w:rsid w:val="00F24E19"/>
    <w:rsid w:val="00F2502F"/>
    <w:rsid w:val="00F271AC"/>
    <w:rsid w:val="00F31C82"/>
    <w:rsid w:val="00F357BD"/>
    <w:rsid w:val="00F371C6"/>
    <w:rsid w:val="00F4031F"/>
    <w:rsid w:val="00F40741"/>
    <w:rsid w:val="00F46C73"/>
    <w:rsid w:val="00F61904"/>
    <w:rsid w:val="00F63D95"/>
    <w:rsid w:val="00F70676"/>
    <w:rsid w:val="00F725B0"/>
    <w:rsid w:val="00F73639"/>
    <w:rsid w:val="00F75901"/>
    <w:rsid w:val="00F767CA"/>
    <w:rsid w:val="00F77A13"/>
    <w:rsid w:val="00F82ABB"/>
    <w:rsid w:val="00F909D0"/>
    <w:rsid w:val="00F90FB6"/>
    <w:rsid w:val="00F93196"/>
    <w:rsid w:val="00F93EDB"/>
    <w:rsid w:val="00F9728C"/>
    <w:rsid w:val="00FA154E"/>
    <w:rsid w:val="00FA3953"/>
    <w:rsid w:val="00FA700D"/>
    <w:rsid w:val="00FA782C"/>
    <w:rsid w:val="00FB0234"/>
    <w:rsid w:val="00FB2F4A"/>
    <w:rsid w:val="00FB5DFA"/>
    <w:rsid w:val="00FB5EF9"/>
    <w:rsid w:val="00FB7C39"/>
    <w:rsid w:val="00FC15A2"/>
    <w:rsid w:val="00FC3BBE"/>
    <w:rsid w:val="00FD072D"/>
    <w:rsid w:val="00FD0B7C"/>
    <w:rsid w:val="00FD2567"/>
    <w:rsid w:val="00FE0376"/>
    <w:rsid w:val="00FE36B5"/>
    <w:rsid w:val="00FE3FE2"/>
    <w:rsid w:val="00FE662B"/>
    <w:rsid w:val="00FE74E8"/>
    <w:rsid w:val="00FF0E2E"/>
    <w:rsid w:val="00FF1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82BB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2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B01F4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F4074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4074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A1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1D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1D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D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D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D96"/>
    <w:rPr>
      <w:rFonts w:ascii="Segoe UI" w:hAnsi="Segoe UI" w:cs="Segoe UI"/>
      <w:sz w:val="18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95110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110A"/>
    <w:rPr>
      <w:i/>
      <w:iCs/>
      <w:color w:val="404040" w:themeColor="text1" w:themeTint="BF"/>
    </w:rPr>
  </w:style>
  <w:style w:type="character" w:customStyle="1" w:styleId="al-author-name">
    <w:name w:val="al-author-name"/>
    <w:basedOn w:val="DefaultParagraphFont"/>
    <w:rsid w:val="00C16CE5"/>
  </w:style>
  <w:style w:type="paragraph" w:styleId="ListParagraph">
    <w:name w:val="List Paragraph"/>
    <w:basedOn w:val="Normal"/>
    <w:uiPriority w:val="34"/>
    <w:qFormat/>
    <w:rsid w:val="00336F7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36F70"/>
  </w:style>
  <w:style w:type="character" w:styleId="LineNumber">
    <w:name w:val="line number"/>
    <w:basedOn w:val="DefaultParagraphFont"/>
    <w:uiPriority w:val="99"/>
    <w:semiHidden/>
    <w:unhideWhenUsed/>
    <w:rsid w:val="002805D5"/>
  </w:style>
  <w:style w:type="paragraph" w:styleId="Revision">
    <w:name w:val="Revision"/>
    <w:hidden/>
    <w:uiPriority w:val="99"/>
    <w:semiHidden/>
    <w:rsid w:val="0087000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2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B01F4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F4074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4074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A1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1D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1D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D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D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D96"/>
    <w:rPr>
      <w:rFonts w:ascii="Segoe UI" w:hAnsi="Segoe UI" w:cs="Segoe UI"/>
      <w:sz w:val="18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95110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110A"/>
    <w:rPr>
      <w:i/>
      <w:iCs/>
      <w:color w:val="404040" w:themeColor="text1" w:themeTint="BF"/>
    </w:rPr>
  </w:style>
  <w:style w:type="character" w:customStyle="1" w:styleId="al-author-name">
    <w:name w:val="al-author-name"/>
    <w:basedOn w:val="DefaultParagraphFont"/>
    <w:rsid w:val="00C16CE5"/>
  </w:style>
  <w:style w:type="paragraph" w:styleId="ListParagraph">
    <w:name w:val="List Paragraph"/>
    <w:basedOn w:val="Normal"/>
    <w:uiPriority w:val="34"/>
    <w:qFormat/>
    <w:rsid w:val="00336F7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36F70"/>
  </w:style>
  <w:style w:type="character" w:styleId="LineNumber">
    <w:name w:val="line number"/>
    <w:basedOn w:val="DefaultParagraphFont"/>
    <w:uiPriority w:val="99"/>
    <w:semiHidden/>
    <w:unhideWhenUsed/>
    <w:rsid w:val="002805D5"/>
  </w:style>
  <w:style w:type="paragraph" w:styleId="Revision">
    <w:name w:val="Revision"/>
    <w:hidden/>
    <w:uiPriority w:val="99"/>
    <w:semiHidden/>
    <w:rsid w:val="008700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9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4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37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6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38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265433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5851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90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230477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3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fontTable" Target="fontTable.xml"/><Relationship Id="rId33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32" Type="http://schemas.microsoft.com/office/2011/relationships/people" Target="people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A85D5D-DA12-4F8B-AE7D-FC98740B53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797</Characters>
  <Application>Microsoft Office Word</Application>
  <DocSecurity>0</DocSecurity>
  <Lines>159</Lines>
  <Paragraphs>1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аталия Дементьева</dc:creator>
  <cp:keywords/>
  <dc:description/>
  <cp:lastModifiedBy>AJTUALA</cp:lastModifiedBy>
  <cp:revision>3</cp:revision>
  <dcterms:created xsi:type="dcterms:W3CDTF">2018-10-26T00:04:00Z</dcterms:created>
  <dcterms:modified xsi:type="dcterms:W3CDTF">2019-03-16T11:21:00Z</dcterms:modified>
</cp:coreProperties>
</file>